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777"/>
        <w:tblW w:w="101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505"/>
        <w:gridCol w:w="2339"/>
        <w:gridCol w:w="2063"/>
        <w:gridCol w:w="2689"/>
      </w:tblGrid>
      <w:tr w:rsidR="00620FB2" w14:paraId="53327784" w14:textId="77777777" w:rsidTr="00620FB2">
        <w:trPr>
          <w:trHeight w:val="90"/>
        </w:trPr>
        <w:tc>
          <w:tcPr>
            <w:tcW w:w="101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623FB3" w14:textId="77777777" w:rsidR="00620FB2" w:rsidRDefault="00620FB2" w:rsidP="00620FB2">
            <w:pPr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  <w:t xml:space="preserve">Supplementary Table </w:t>
            </w:r>
            <w:proofErr w:type="gramStart"/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  <w:t>1  Antibodies</w:t>
            </w:r>
            <w:proofErr w:type="gramEnd"/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  <w:t xml:space="preserve"> for western blot.</w:t>
            </w:r>
          </w:p>
        </w:tc>
      </w:tr>
      <w:tr w:rsidR="00620FB2" w14:paraId="45A582BA" w14:textId="77777777" w:rsidTr="00620FB2">
        <w:trPr>
          <w:trHeight w:val="567"/>
        </w:trPr>
        <w:tc>
          <w:tcPr>
            <w:tcW w:w="15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FD35A" w14:textId="77777777" w:rsidR="00620FB2" w:rsidRDefault="00620FB2" w:rsidP="00620FB2">
            <w:pPr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BF9B7" w14:textId="77777777" w:rsidR="00620FB2" w:rsidRDefault="00620FB2" w:rsidP="00620FB2">
            <w:pPr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7A90A" w14:textId="77777777" w:rsidR="00620FB2" w:rsidRDefault="00620FB2" w:rsidP="00620FB2">
            <w:pPr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CAA04" w14:textId="72BB05DB" w:rsidR="00620FB2" w:rsidRDefault="00620FB2" w:rsidP="00620FB2">
            <w:pPr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  <w:tc>
          <w:tcPr>
            <w:tcW w:w="2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33CEF" w14:textId="77777777" w:rsidR="00620FB2" w:rsidRDefault="00620FB2" w:rsidP="00620FB2">
            <w:pPr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</w:tr>
      <w:tr w:rsidR="00620FB2" w14:paraId="765D381E" w14:textId="77777777" w:rsidTr="00620FB2">
        <w:trPr>
          <w:trHeight w:val="559"/>
        </w:trPr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94F49B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ENO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78D2B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9CDB7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95C7A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5234-1-AP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18901C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055C1221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CEB5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CE0AE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5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42E7A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F229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0004-1-Ig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E1B1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3048CA0F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32C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E-cadher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3437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5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7DF7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E9D8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0874-1-A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F416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0FD30E83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61A9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83CA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5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855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4EB4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0330-1-Ig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003EB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39A4CA6E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07DA6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N-Cadher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11CC6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BF1B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54D4B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2018-1-A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11F6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5AB9727B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C36B" w14:textId="0BDC96C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GSK-3β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9119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52E2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2A11D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2104-1-A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B9680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7BD5AD8C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CB8D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-GSK-3β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A528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CD90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90BF2" w14:textId="2890F948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67558-1-Ig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F57E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69DBDBC5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DEB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F693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79C7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3C699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0373-2-A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A670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126A4AA6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B008A" w14:textId="5CB80058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7E29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9E12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F4B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0374-2-A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60E7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6C1DDF3C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E75C9" w14:textId="19F20ADC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4B54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AEE7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C881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0375-2-A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EEFA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4F8F0BB0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E8B9" w14:textId="75975A0F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Lamin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 xml:space="preserve"> B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D8A7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1312C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28CB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2987-1-A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DC59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24B76690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0321C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Snai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277A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3BDA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ED71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3099-1-A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FDA5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</w:tr>
      <w:tr w:rsidR="00620FB2" w14:paraId="2843D7E1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75E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Slu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2092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97D92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31F88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sc-166476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87E8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Santa Cruz</w:t>
            </w:r>
          </w:p>
        </w:tc>
      </w:tr>
      <w:tr w:rsidR="00620FB2" w14:paraId="5E33C973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8B4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Twis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34DB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A99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2089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sc-8141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1790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Santa Cruz</w:t>
            </w:r>
          </w:p>
        </w:tc>
      </w:tr>
      <w:tr w:rsidR="00620FB2" w14:paraId="73E75DAB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2E54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AK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EF0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CE22C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960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L0003b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DDBC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anleibio</w:t>
            </w:r>
            <w:proofErr w:type="spellEnd"/>
          </w:p>
        </w:tc>
      </w:tr>
      <w:tr w:rsidR="00620FB2" w14:paraId="349ED0A1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6A4D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-AK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C524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E69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634DC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LP001a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6A042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anleibio</w:t>
            </w:r>
            <w:proofErr w:type="spellEnd"/>
          </w:p>
        </w:tc>
      </w:tr>
      <w:tr w:rsidR="00620FB2" w14:paraId="0EE16679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6835C" w14:textId="4A66DDDF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β-caten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3637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B4F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6C6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L0962a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CBF5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anleibio</w:t>
            </w:r>
            <w:proofErr w:type="spellEnd"/>
          </w:p>
        </w:tc>
      </w:tr>
      <w:tr w:rsidR="00620FB2" w14:paraId="01B812EF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FC15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lastRenderedPageBreak/>
              <w:t>C-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7A07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2820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5759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L0178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D7C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anleibio</w:t>
            </w:r>
            <w:proofErr w:type="spellEnd"/>
          </w:p>
        </w:tc>
      </w:tr>
      <w:tr w:rsidR="00620FB2" w14:paraId="2FE9F538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B0C0E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CyclinD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3586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4E9C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8BD51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L01435a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B600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Wanleibio</w:t>
            </w:r>
            <w:proofErr w:type="spellEnd"/>
          </w:p>
        </w:tc>
      </w:tr>
      <w:tr w:rsidR="00620FB2" w14:paraId="35E7A6D6" w14:textId="77777777" w:rsidTr="00620FB2">
        <w:trPr>
          <w:trHeight w:val="5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294E" w14:textId="675A878E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658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13B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1B450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30835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F255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Cell Signaling Technology</w:t>
            </w:r>
          </w:p>
        </w:tc>
      </w:tr>
      <w:tr w:rsidR="00620FB2" w14:paraId="7090813D" w14:textId="77777777" w:rsidTr="00620FB2">
        <w:trPr>
          <w:trHeight w:val="113"/>
        </w:trPr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F836BD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-STAT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589FB7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F40C03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7DDBCF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9145S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664C78" w14:textId="77777777" w:rsidR="00620FB2" w:rsidRDefault="00620FB2" w:rsidP="00620FB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Cell Signaling Technology</w:t>
            </w:r>
          </w:p>
        </w:tc>
      </w:tr>
    </w:tbl>
    <w:p w14:paraId="6FE1D535" w14:textId="77777777" w:rsidR="00E74F23" w:rsidRPr="00620FB2" w:rsidRDefault="00E74F23" w:rsidP="00620FB2"/>
    <w:sectPr w:rsidR="00E74F23" w:rsidRPr="00620FB2" w:rsidSect="001F04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FB2"/>
    <w:rsid w:val="00057B85"/>
    <w:rsid w:val="00102453"/>
    <w:rsid w:val="001239C2"/>
    <w:rsid w:val="0015480B"/>
    <w:rsid w:val="001F042F"/>
    <w:rsid w:val="00274805"/>
    <w:rsid w:val="002B5433"/>
    <w:rsid w:val="002E0A15"/>
    <w:rsid w:val="0035565C"/>
    <w:rsid w:val="003F679D"/>
    <w:rsid w:val="0044064F"/>
    <w:rsid w:val="004519B8"/>
    <w:rsid w:val="00454F33"/>
    <w:rsid w:val="004C3E1E"/>
    <w:rsid w:val="004C77A7"/>
    <w:rsid w:val="00576117"/>
    <w:rsid w:val="0058187E"/>
    <w:rsid w:val="005B5327"/>
    <w:rsid w:val="005E7AAE"/>
    <w:rsid w:val="00620FB2"/>
    <w:rsid w:val="00686FF0"/>
    <w:rsid w:val="00695B37"/>
    <w:rsid w:val="006D60DC"/>
    <w:rsid w:val="00731596"/>
    <w:rsid w:val="00761362"/>
    <w:rsid w:val="00833140"/>
    <w:rsid w:val="00864CC3"/>
    <w:rsid w:val="00895F44"/>
    <w:rsid w:val="008E22ED"/>
    <w:rsid w:val="00900262"/>
    <w:rsid w:val="009E652E"/>
    <w:rsid w:val="00A42D4B"/>
    <w:rsid w:val="00A5266F"/>
    <w:rsid w:val="00B10897"/>
    <w:rsid w:val="00B12E07"/>
    <w:rsid w:val="00B47B73"/>
    <w:rsid w:val="00C07DB7"/>
    <w:rsid w:val="00C155D4"/>
    <w:rsid w:val="00C50ECF"/>
    <w:rsid w:val="00C85238"/>
    <w:rsid w:val="00CE451F"/>
    <w:rsid w:val="00D16416"/>
    <w:rsid w:val="00DD7743"/>
    <w:rsid w:val="00E033F2"/>
    <w:rsid w:val="00E238DF"/>
    <w:rsid w:val="00E74F23"/>
    <w:rsid w:val="00EB20CA"/>
    <w:rsid w:val="00F02FDD"/>
    <w:rsid w:val="00F049EA"/>
    <w:rsid w:val="00FA0106"/>
    <w:rsid w:val="00FB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17B46"/>
  <w15:chartTrackingRefBased/>
  <w15:docId w15:val="{7D24A9EC-3701-7C41-B6EB-07EFB70B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FB2"/>
    <w:pPr>
      <w:spacing w:before="120" w:after="240"/>
    </w:pPr>
    <w:rPr>
      <w:rFonts w:ascii="Times New Roman" w:eastAsia="Calibri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红磊</dc:creator>
  <cp:keywords/>
  <dc:description/>
  <cp:lastModifiedBy>崔 红磊</cp:lastModifiedBy>
  <cp:revision>1</cp:revision>
  <cp:lastPrinted>2021-11-22T10:56:00Z</cp:lastPrinted>
  <dcterms:created xsi:type="dcterms:W3CDTF">2021-11-22T10:53:00Z</dcterms:created>
  <dcterms:modified xsi:type="dcterms:W3CDTF">2021-11-22T11:40:00Z</dcterms:modified>
</cp:coreProperties>
</file>